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 Cross-docking results of Surflex-Dock analyzed the basis of ranking of the cognate ligand in their respective receptor.Criteria for ranking: 1-3 position is best (green cell), 4-5 is moderate (blue cell) and &gt;5 is Inaccurate (red cell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420"/>
        <w:gridCol w:w="4112"/>
      </w:tblGrid>
      <w:tr>
        <w:trPr>
          <w:trHeight w:val="264" w:hRule="atLeast"/>
        </w:trPr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DB ID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IG ID</w:t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urflex Score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GZM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GZM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HZX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HZX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T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RH1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AU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VT4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32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VT4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P32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0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0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1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1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Y00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2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WHJ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2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WHJ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3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FW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3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5FW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4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8H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Y04_B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68H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D4S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TIM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2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NY8_A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JRZ</w:t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  <w:szCs w:val="24"/>
              </w:rPr>
              <w:t>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1T16:47:00Z</dcterms:created>
  <dc:creator>Windows7</dc:creator>
  <dc:description/>
  <cp:keywords/>
  <dc:language>en-US</dc:language>
  <cp:lastModifiedBy>Windows7</cp:lastModifiedBy>
  <dcterms:modified xsi:type="dcterms:W3CDTF">2015-01-01T18:15:00Z</dcterms:modified>
  <cp:revision>3</cp:revision>
  <dc:subject/>
  <dc:title/>
</cp:coreProperties>
</file>